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53" w:type="dxa"/>
        <w:jc w:val="center"/>
        <w:tblInd w:w="0" w:type="dxa"/>
        <w:tblLayout w:type="fixed"/>
        <w:tblCellMar>
          <w:top w:w="5" w:type="dxa"/>
          <w:left w:w="5" w:type="dxa"/>
          <w:bottom w:w="0" w:type="dxa"/>
          <w:right w:w="5" w:type="dxa"/>
        </w:tblCellMar>
      </w:tblPr>
      <w:tblGrid>
        <w:gridCol w:w="1134"/>
        <w:gridCol w:w="851"/>
        <w:gridCol w:w="997"/>
        <w:gridCol w:w="1134"/>
        <w:gridCol w:w="1134"/>
        <w:gridCol w:w="851"/>
        <w:gridCol w:w="1270"/>
        <w:gridCol w:w="998"/>
        <w:gridCol w:w="1984"/>
      </w:tblGrid>
      <w:tr>
        <w:trPr>
          <w:trHeight w:val="176" w:hRule="atLeast"/>
        </w:trPr>
        <w:tc>
          <w:tcPr>
            <w:tcW w:w="10353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ble supplementary 2:  Clinical and Molecular characteristics of patients.</w:t>
            </w:r>
          </w:p>
          <w:p>
            <w:pPr>
              <w:pStyle w:val="Normal"/>
              <w:spacing w:lineRule="atLeast" w:line="240" w:before="0" w:after="200"/>
              <w:rPr>
                <w:rFonts w:cs="Calibri;Calibri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Calibri;Calibri"/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1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b/>
                <w:bCs/>
                <w:sz w:val="18"/>
                <w:szCs w:val="18"/>
              </w:rPr>
              <w:t>LAB COD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b/>
                <w:bCs/>
                <w:sz w:val="18"/>
                <w:szCs w:val="18"/>
              </w:rPr>
              <w:t>CENTR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b/>
                <w:bCs/>
                <w:sz w:val="18"/>
                <w:szCs w:val="18"/>
              </w:rPr>
              <w:t>AGE Y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b/>
                <w:bCs/>
                <w:sz w:val="18"/>
                <w:szCs w:val="18"/>
              </w:rPr>
              <w:t>TUMOR LOCA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b/>
                <w:bCs/>
                <w:sz w:val="18"/>
                <w:szCs w:val="18"/>
              </w:rPr>
              <w:t>MUT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b/>
                <w:bCs/>
                <w:sz w:val="18"/>
                <w:szCs w:val="18"/>
              </w:rPr>
              <w:t>MMR EXPRESSION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CYD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lang w:val="en-GB"/>
              </w:rPr>
              <w:t>&lt; 5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Righ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  <w:r>
              <w:rPr>
                <w:rFonts w:cs="Calibri;Calibri"/>
                <w:sz w:val="18"/>
                <w:szCs w:val="18"/>
              </w:rPr>
              <w:t>ALL WT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76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lang w:val="en-GB"/>
              </w:rPr>
              <w:t>&lt; 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KRA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12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29,5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 xml:space="preserve"> </w:t>
            </w:r>
            <w:r>
              <w:rPr>
                <w:rFonts w:cs="Calibri;Calibri"/>
                <w:sz w:val="18"/>
                <w:szCs w:val="18"/>
              </w:rPr>
              <w:t>MSH6 &amp; MSH2 (-)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BRAF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V600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17,3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lang w:val="en-GB"/>
              </w:rPr>
              <w:t>&lt; 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PIK3CA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1049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11.0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V</w:t>
            </w:r>
          </w:p>
        </w:tc>
      </w:tr>
      <w:tr>
        <w:trPr>
          <w:trHeight w:val="176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lang w:val="en-GB"/>
              </w:rPr>
              <w:t>&lt; 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KRA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12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25,7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PMS2 &amp; MLH1(-)</w:t>
            </w:r>
          </w:p>
        </w:tc>
      </w:tr>
      <w:tr>
        <w:trPr>
          <w:trHeight w:val="176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H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KRA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12V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31.2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H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lang w:val="en-GB"/>
              </w:rPr>
              <w:t>&lt; 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KRA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13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25,6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H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lang w:val="en-GB"/>
              </w:rPr>
              <w:t>&lt; 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KRA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12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24,2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lang w:val="en-GB"/>
              </w:rPr>
              <w:t>&lt; 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Righ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ALL W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lang w:val="en-GB"/>
              </w:rPr>
              <w:t>&lt; 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BRAF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V600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18,8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lang w:val="en-GB"/>
              </w:rPr>
              <w:t>&lt; 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ALL W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76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H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Righ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BRAF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D594V|G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11,2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/>
            </w:pPr>
            <w:r>
              <w:rPr>
                <w:rFonts w:cs="Calibri;Calibri"/>
                <w:sz w:val="18"/>
                <w:szCs w:val="18"/>
              </w:rPr>
              <w:t xml:space="preserve"> </w:t>
            </w:r>
            <w:r>
              <w:rPr>
                <w:rFonts w:cs="Calibri;Calibri"/>
                <w:sz w:val="18"/>
                <w:szCs w:val="18"/>
              </w:rPr>
              <w:t>PMS2 &amp; MLH1 (-)</w:t>
            </w:r>
          </w:p>
        </w:tc>
      </w:tr>
      <w:tr>
        <w:trPr>
          <w:trHeight w:val="347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H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Righ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RA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13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25,6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PIK3CA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H1047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11,8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KRA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12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26,8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</w:tr>
      <w:tr>
        <w:trPr>
          <w:trHeight w:val="176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H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Righ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FGFR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S125L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42,5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RA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13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25,9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H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lang w:val="en-GB"/>
              </w:rPr>
              <w:t>&lt; 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Righ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KRA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12V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16,4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/>
            </w:pPr>
            <w:r>
              <w:rPr>
                <w:rFonts w:cs="Calibri;Calibri"/>
                <w:sz w:val="18"/>
                <w:szCs w:val="18"/>
              </w:rPr>
              <w:t>MT-CYD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Righ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ALL W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ALL W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76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lang w:val="en-GB"/>
              </w:rPr>
              <w:t>&lt; 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KRA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12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28,1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V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PIK3CA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H1047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15,1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lang w:val="en-GB"/>
              </w:rPr>
              <w:t>&lt; 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BRAF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469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24,9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ALL W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347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PIK3CA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R88Q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39,5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PIK3CA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H1047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13,6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PDGFR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D1071N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10,1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Righ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ALL W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347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Righ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EGF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D770_N771insG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33,8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RA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13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10,4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PDGFRA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D842V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53,7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Righ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ALL W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433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lang w:val="en-GB"/>
              </w:rPr>
              <w:t>&lt; 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PIK3CA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H1047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11,1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KRA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12V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8,5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RA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13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9,5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</w:tr>
      <w:tr>
        <w:trPr>
          <w:trHeight w:val="176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EGF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747_S752del, P753S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11,2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</w:tr>
      <w:tr>
        <w:trPr>
          <w:trHeight w:val="176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lang w:val="en-GB"/>
              </w:rPr>
              <w:t>&lt; 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ALLW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SH2 &amp;MSH6(-)</w:t>
            </w:r>
          </w:p>
        </w:tc>
      </w:tr>
      <w:tr>
        <w:trPr>
          <w:trHeight w:val="176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KRA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12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34,0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PIK3CA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E542K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15,3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</w:tr>
      <w:tr>
        <w:trPr>
          <w:trHeight w:val="176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Righ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PIK3CA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H1047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11,7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76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Righ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ALL W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PMS2 &amp; MLH1(-)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ALL W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Righ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KRA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G12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41,50%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ALL W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Righ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ALL W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lang w:val="en-GB"/>
              </w:rPr>
              <w:t>&lt; 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ALL W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lang w:val="en-GB"/>
              </w:rPr>
              <w:t>&lt; 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ALL W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  <w:tr>
        <w:trPr>
          <w:trHeight w:val="101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T-CYD3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INCAN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ALL WT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200"/>
              <w:rPr>
                <w:rFonts w:cs="Calibri;Calibri"/>
                <w:sz w:val="18"/>
                <w:szCs w:val="18"/>
              </w:rPr>
            </w:pPr>
            <w:r>
              <w:rPr>
                <w:rFonts w:cs="Calibri;Calibri"/>
                <w:sz w:val="18"/>
                <w:szCs w:val="18"/>
              </w:rPr>
              <w:t>Normal</w:t>
            </w:r>
          </w:p>
        </w:tc>
      </w:tr>
    </w:tbl>
    <w:p>
      <w:pPr>
        <w:pStyle w:val="Normal"/>
        <w:rPr>
          <w:lang w:val="en-GB"/>
        </w:rPr>
      </w:pPr>
      <w:r>
        <w:rPr/>
        <w:t xml:space="preserve">INCAN: Instituto Nacional del Cancer Capiatá-Paraguay; HC Hospital de Clínicas. </w:t>
      </w:r>
      <w:r>
        <w:rPr>
          <w:lang w:val="en-GB"/>
        </w:rPr>
        <w:t>San Lorenzo-Paraguay; WT: Wide type;    NV: not valuable.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2T21:53:00Z</dcterms:created>
  <dc:creator>TANIA</dc:creator>
  <dc:description/>
  <dc:language>en-US</dc:language>
  <cp:lastModifiedBy>TANIA</cp:lastModifiedBy>
  <dcterms:modified xsi:type="dcterms:W3CDTF">2019-01-12T21:53:00Z</dcterms:modified>
  <cp:revision>2</cp:revision>
  <dc:subject/>
  <dc:title/>
</cp:coreProperties>
</file>